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57CF5" w14:textId="77777777" w:rsidR="00CD22DC" w:rsidRPr="00E423B0" w:rsidRDefault="00BD3D7F" w:rsidP="00E423B0">
      <w:pPr>
        <w:spacing w:after="0" w:line="240" w:lineRule="auto"/>
        <w:jc w:val="center"/>
        <w:rPr>
          <w:rFonts w:cs="Times New Roman"/>
          <w:b/>
          <w:sz w:val="22"/>
        </w:rPr>
      </w:pPr>
      <w:r w:rsidRPr="00E423B0">
        <w:rPr>
          <w:rFonts w:cs="Times New Roman"/>
          <w:b/>
          <w:sz w:val="22"/>
        </w:rPr>
        <w:t>Supplementary Table 7. LASSO variable importance for 90-day adverse outco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04"/>
        <w:gridCol w:w="2166"/>
        <w:gridCol w:w="2166"/>
        <w:gridCol w:w="2160"/>
      </w:tblGrid>
      <w:tr w:rsidR="00CD22DC" w:rsidRPr="00E423B0" w14:paraId="2C00C4AC" w14:textId="77777777"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D7A815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Featur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5808D1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AbsCoefficient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5715EF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Coefficient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F17420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Variable</w:t>
            </w:r>
          </w:p>
        </w:tc>
      </w:tr>
      <w:tr w:rsidR="00CD22DC" w:rsidRPr="00E423B0" w14:paraId="3A5B2229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85B42E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prior_aecopd_hosp_12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5E1D4F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70565491967242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D9715F3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70565491967242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31D23C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AECOPD admissions in the previous 12 months</w:t>
            </w:r>
          </w:p>
        </w:tc>
      </w:tr>
      <w:tr w:rsidR="00CD22DC" w:rsidRPr="00E423B0" w14:paraId="0B03A141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3A5AFB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home_oxygen_pre_admi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C13217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51811750596617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AB6D35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51811750596617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893D5A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Home oxygen before admission</w:t>
            </w:r>
          </w:p>
        </w:tc>
      </w:tr>
      <w:tr w:rsidR="00CD22DC" w:rsidRPr="00E423B0" w14:paraId="63C2161A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4E0252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diabetes_hist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BBD71C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341181818549213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38266A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341181818549213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2670CC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Diabetes mellitus</w:t>
            </w:r>
          </w:p>
        </w:tc>
      </w:tr>
      <w:tr w:rsidR="00CD22DC" w:rsidRPr="00E423B0" w14:paraId="679DA602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D6D50A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intermuscular_adipose_area_cm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B7A231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317526882430242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D62F87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317526882430242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EA4673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Intermuscular adipose tissue area, cm2</w:t>
            </w:r>
          </w:p>
        </w:tc>
      </w:tr>
      <w:tr w:rsidR="00CD22DC" w:rsidRPr="00E423B0" w14:paraId="5997AC34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F67AB6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long_term_niv_pre_admi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CE65BD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30054018248705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220AC2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30054018248705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037B23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Long-term NIV before admission</w:t>
            </w:r>
          </w:p>
        </w:tc>
      </w:tr>
      <w:tr w:rsidR="00CD22DC" w:rsidRPr="00E423B0" w14:paraId="3C22969E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B63377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heart_rate_bp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E11747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9969686613751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46B75E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9969686613751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F549F1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Heart rate, beats/min</w:t>
            </w:r>
          </w:p>
        </w:tc>
      </w:tr>
      <w:tr w:rsidR="00CD22DC" w:rsidRPr="00E423B0" w14:paraId="4F0ADE35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F8ECD0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cad_hist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A1B0FF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93231084147853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0FDA6A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93231084147853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3ADBB0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Coronary artery disease</w:t>
            </w:r>
          </w:p>
        </w:tc>
      </w:tr>
      <w:tr w:rsidR="00CD22DC" w:rsidRPr="00E423B0" w14:paraId="4491225E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FB66FA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nl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AA68DA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7740958725039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85398D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7740958725039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FDC592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Neutrophil-to-lymphocyte ratio</w:t>
            </w:r>
          </w:p>
        </w:tc>
      </w:tr>
      <w:tr w:rsidR="00CD22DC" w:rsidRPr="00E423B0" w14:paraId="1239A624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E0500F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sbp_mmH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6C161B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71349864589751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98EEAA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-0.271349864589751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08B5F7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Systolic blood pressure, mmHg</w:t>
            </w:r>
          </w:p>
        </w:tc>
      </w:tr>
      <w:tr w:rsidR="00CD22DC" w:rsidRPr="00E423B0" w14:paraId="76BB5FB7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A76BA6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pack_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D99E76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5696193234445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A108EF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5696193234445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E07A2A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Smoking exposure, pack-years</w:t>
            </w:r>
          </w:p>
        </w:tc>
      </w:tr>
      <w:tr w:rsidR="00CD22DC" w:rsidRPr="00E423B0" w14:paraId="0A54A8D3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53F41B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esmi_cm2_m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C876C3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28289881925899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811790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-0.228289881925899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71F1C4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Erector spinae muscle index, cm2/m2</w:t>
            </w:r>
          </w:p>
        </w:tc>
      </w:tr>
      <w:tr w:rsidR="00CD22DC" w:rsidRPr="00E423B0" w14:paraId="383DF4A5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DD581A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pmai_cm2_m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89D928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1680636871816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5C82CF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-0.21680636871816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1330A4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Pectoral muscle index, cm2/m2</w:t>
            </w:r>
          </w:p>
        </w:tc>
      </w:tr>
      <w:tr w:rsidR="00CD22DC" w:rsidRPr="00E423B0" w14:paraId="32D149CD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BDF3B74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muscle_attenuation_h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F89EFD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11507815194515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F8458C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-0.211507815194515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90EC97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Muscle attenuation, HU</w:t>
            </w:r>
          </w:p>
        </w:tc>
      </w:tr>
      <w:tr w:rsidR="00CD22DC" w:rsidRPr="00E423B0" w14:paraId="0A0EF517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091B5C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age_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6B62C0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0166660499513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B840C7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20166660499513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9A1B1D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Age, years</w:t>
            </w:r>
          </w:p>
        </w:tc>
      </w:tr>
      <w:tr w:rsidR="00CD22DC" w:rsidRPr="00E423B0" w14:paraId="0E46481E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DD26C1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fev1_percent_p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24AB2F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159935012282739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C7E14C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159935012282739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1AF56D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FEV1 percent predicted</w:t>
            </w:r>
          </w:p>
        </w:tc>
      </w:tr>
      <w:tr w:rsidR="00CD22DC" w:rsidRPr="00E423B0" w14:paraId="60E47A7F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496191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eosinophils_x10e9_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30DA22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133492938161197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2D17C1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-0.133492938161197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F512F0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Eosinophils, x10^9/L</w:t>
            </w:r>
          </w:p>
        </w:tc>
      </w:tr>
      <w:tr w:rsidR="00CD22DC" w:rsidRPr="00E423B0" w14:paraId="37C8DA6E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3C36F9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bun_mg_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15CA51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129188389677396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FF79CA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129188389677396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F017AC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Blood urea nitrogen, mg/dL</w:t>
            </w:r>
          </w:p>
        </w:tc>
      </w:tr>
      <w:tr w:rsidR="00CD22DC" w:rsidRPr="00E423B0" w14:paraId="590AD8EA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708999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subcutaneous_adipose_area_cm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5B920B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115947206310758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FE7335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-0.115947206310758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968F79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Subcutaneous adipose tissue area, cm2</w:t>
            </w:r>
          </w:p>
        </w:tc>
      </w:tr>
      <w:tr w:rsidR="00CD22DC" w:rsidRPr="00E423B0" w14:paraId="59DC872F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307F8C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pao2_fio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99DEF9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11537590035463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0BCA61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-0.11537590035463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5FAF80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PaO2/FiO2 ratio</w:t>
            </w:r>
          </w:p>
        </w:tc>
      </w:tr>
      <w:tr w:rsidR="00CD22DC" w:rsidRPr="00E423B0" w14:paraId="295C3A96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3AED10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resp_rate_bp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A57A97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115342556891545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5CF5C2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115342556891545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4CD38B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Respiratory rate, breaths/min</w:t>
            </w:r>
          </w:p>
        </w:tc>
      </w:tr>
      <w:tr w:rsidR="00CD22DC" w:rsidRPr="00E423B0" w14:paraId="565AD005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406415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bmi_kg_m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4C606F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10767172505661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1C3DE5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-0.10767172505661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27F3D2E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Body mass index, kg/m2</w:t>
            </w:r>
          </w:p>
        </w:tc>
      </w:tr>
      <w:tr w:rsidR="00CD22DC" w:rsidRPr="00E423B0" w14:paraId="613E4358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EB4680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albumin_g_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0FC91EB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089069881872110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7689C2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-0.089069881872110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8FC9D3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Albumin, g/L</w:t>
            </w:r>
          </w:p>
        </w:tc>
      </w:tr>
      <w:tr w:rsidR="00CD22DC" w:rsidRPr="00E423B0" w14:paraId="108C0982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AA80CE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altered_mental_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1C36A7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077842541171800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697A02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077842541171800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7A9AA9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Altered mental status</w:t>
            </w:r>
          </w:p>
        </w:tc>
      </w:tr>
      <w:tr w:rsidR="00CD22DC" w:rsidRPr="00E423B0" w14:paraId="08F524C3" w14:textId="7777777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5577F9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charlson_comorbidity_ind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E86AB1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0224421211762401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51DCF8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0224421211762401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96F9AD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Charlson comorbidity index</w:t>
            </w:r>
          </w:p>
        </w:tc>
      </w:tr>
      <w:tr w:rsidR="00CD22DC" w:rsidRPr="00E423B0" w14:paraId="779D7D91" w14:textId="77777777"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90082F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heart_failure_histor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96C785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0102703446708978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7107FE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0.0102703446708978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D4C6A78" w14:textId="77777777" w:rsidR="00CD22DC" w:rsidRPr="00E423B0" w:rsidRDefault="00BD3D7F" w:rsidP="00E423B0">
            <w:pPr>
              <w:spacing w:after="0" w:line="240" w:lineRule="auto"/>
              <w:rPr>
                <w:rFonts w:cs="Times New Roman"/>
                <w:sz w:val="20"/>
              </w:rPr>
            </w:pPr>
            <w:r w:rsidRPr="00E423B0">
              <w:rPr>
                <w:rFonts w:cs="Times New Roman"/>
                <w:sz w:val="20"/>
              </w:rPr>
              <w:t>Heart failure</w:t>
            </w:r>
          </w:p>
        </w:tc>
      </w:tr>
    </w:tbl>
    <w:p w14:paraId="6FE72D2B" w14:textId="77777777" w:rsidR="00BD3D7F" w:rsidRPr="00E423B0" w:rsidRDefault="00BD3D7F" w:rsidP="00E423B0">
      <w:pPr>
        <w:spacing w:after="0" w:line="240" w:lineRule="auto"/>
        <w:rPr>
          <w:rFonts w:cs="Times New Roman"/>
          <w:sz w:val="20"/>
        </w:rPr>
      </w:pPr>
    </w:p>
    <w:sectPr w:rsidR="00BD3D7F" w:rsidRPr="00E423B0" w:rsidSect="00E423B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47509" w14:textId="77777777" w:rsidR="00BD3D7F" w:rsidRDefault="00BD3D7F" w:rsidP="00E423B0">
      <w:pPr>
        <w:spacing w:after="0" w:line="240" w:lineRule="auto"/>
      </w:pPr>
      <w:r>
        <w:separator/>
      </w:r>
    </w:p>
  </w:endnote>
  <w:endnote w:type="continuationSeparator" w:id="0">
    <w:p w14:paraId="5B352CD0" w14:textId="77777777" w:rsidR="00BD3D7F" w:rsidRDefault="00BD3D7F" w:rsidP="00E4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82901" w14:textId="77777777" w:rsidR="00BD3D7F" w:rsidRDefault="00BD3D7F" w:rsidP="00E423B0">
      <w:pPr>
        <w:spacing w:after="0" w:line="240" w:lineRule="auto"/>
      </w:pPr>
      <w:r>
        <w:separator/>
      </w:r>
    </w:p>
  </w:footnote>
  <w:footnote w:type="continuationSeparator" w:id="0">
    <w:p w14:paraId="1991AB7F" w14:textId="77777777" w:rsidR="00BD3D7F" w:rsidRDefault="00BD3D7F" w:rsidP="00E423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32212640">
    <w:abstractNumId w:val="8"/>
  </w:num>
  <w:num w:numId="2" w16cid:durableId="893852671">
    <w:abstractNumId w:val="6"/>
  </w:num>
  <w:num w:numId="3" w16cid:durableId="1319917700">
    <w:abstractNumId w:val="5"/>
  </w:num>
  <w:num w:numId="4" w16cid:durableId="1968777041">
    <w:abstractNumId w:val="4"/>
  </w:num>
  <w:num w:numId="5" w16cid:durableId="126750411">
    <w:abstractNumId w:val="7"/>
  </w:num>
  <w:num w:numId="6" w16cid:durableId="1272665476">
    <w:abstractNumId w:val="3"/>
  </w:num>
  <w:num w:numId="7" w16cid:durableId="932475490">
    <w:abstractNumId w:val="2"/>
  </w:num>
  <w:num w:numId="8" w16cid:durableId="2127503818">
    <w:abstractNumId w:val="1"/>
  </w:num>
  <w:num w:numId="9" w16cid:durableId="684749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BD3D7F"/>
    <w:rsid w:val="00CB0664"/>
    <w:rsid w:val="00CD22DC"/>
    <w:rsid w:val="00D97790"/>
    <w:rsid w:val="00E423B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4CB76C"/>
  <w14:defaultImageDpi w14:val="300"/>
  <w15:docId w15:val="{1717A0E4-4CD1-46B9-8759-DB4E8B32C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宋体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9">
    <w:name w:val="line number"/>
    <w:basedOn w:val="a2"/>
    <w:uiPriority w:val="99"/>
    <w:semiHidden/>
    <w:unhideWhenUsed/>
    <w:rsid w:val="00E42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2047</Characters>
  <Application>Microsoft Office Word</Application>
  <DocSecurity>0</DocSecurity>
  <Lines>127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海斌 涂</cp:lastModifiedBy>
  <cp:revision>2</cp:revision>
  <dcterms:created xsi:type="dcterms:W3CDTF">2026-05-10T09:28:00Z</dcterms:created>
  <dcterms:modified xsi:type="dcterms:W3CDTF">2026-05-10T09:28:00Z</dcterms:modified>
  <cp:category/>
</cp:coreProperties>
</file>